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D36EC1" w14:textId="77777777" w:rsidR="00714A08" w:rsidRPr="005D3B4D" w:rsidRDefault="00714A08" w:rsidP="00714A08">
      <w:pPr>
        <w:rPr>
          <w:szCs w:val="24"/>
          <w:lang w:val="en-US"/>
        </w:rPr>
      </w:pPr>
      <w:r w:rsidRPr="005D3B4D">
        <w:rPr>
          <w:b/>
          <w:szCs w:val="24"/>
          <w:lang w:val="en-US"/>
        </w:rPr>
        <w:t>S1 Fig</w:t>
      </w:r>
      <w:r w:rsidRPr="005D3B4D">
        <w:rPr>
          <w:i/>
          <w:szCs w:val="24"/>
          <w:lang w:val="en-US"/>
        </w:rPr>
        <w:t xml:space="preserve">. </w:t>
      </w:r>
      <w:r w:rsidRPr="005D3B4D">
        <w:rPr>
          <w:szCs w:val="24"/>
          <w:lang w:val="en-US"/>
        </w:rPr>
        <w:t xml:space="preserve">Electrophoretic profiles of PCR products of the variable region of the </w:t>
      </w:r>
      <w:proofErr w:type="spellStart"/>
      <w:r w:rsidRPr="005D3B4D">
        <w:rPr>
          <w:szCs w:val="24"/>
          <w:lang w:val="en-US"/>
        </w:rPr>
        <w:t>kDNA</w:t>
      </w:r>
      <w:proofErr w:type="spellEnd"/>
      <w:r w:rsidRPr="005D3B4D">
        <w:rPr>
          <w:szCs w:val="24"/>
          <w:lang w:val="en-US"/>
        </w:rPr>
        <w:t xml:space="preserve"> minicircle obtained with DNA from some clinical samples of patients with Chagas disease.</w:t>
      </w:r>
    </w:p>
    <w:p w14:paraId="444CC8FD" w14:textId="77777777" w:rsidR="00714A08" w:rsidRPr="005D3B4D" w:rsidRDefault="00714A08" w:rsidP="00714A08">
      <w:pPr>
        <w:rPr>
          <w:szCs w:val="24"/>
          <w:lang w:val="en-US"/>
        </w:rPr>
      </w:pPr>
      <w:r>
        <w:rPr>
          <w:noProof/>
          <w:lang w:val="en-US"/>
        </w:rPr>
        <w:drawing>
          <wp:inline distT="0" distB="0" distL="0" distR="0" wp14:anchorId="0FBF3C6E" wp14:editId="367E0AA6">
            <wp:extent cx="2400300" cy="1816100"/>
            <wp:effectExtent l="0" t="0" r="0" b="0"/>
            <wp:docPr id="2004296959" name="Imagem 1" descr="Foto em preto e bran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4296959" name="Imagem 1" descr="Foto em preto e branco&#10;&#10;Descrição gerada automaticamente"/>
                    <pic:cNvPicPr/>
                  </pic:nvPicPr>
                  <pic:blipFill>
                    <a:blip r:embed="rId4" cstate="print">
                      <a:extLst>
                        <a:ext uri="{28A0092B-C50C-407E-A947-70E740481C1C}">
                          <a14:useLocalDpi xmlns:a14="http://schemas.microsoft.com/office/drawing/2010/main" val="0"/>
                        </a:ext>
                      </a:extLst>
                    </a:blip>
                    <a:stretch>
                      <a:fillRect/>
                    </a:stretch>
                  </pic:blipFill>
                  <pic:spPr>
                    <a:xfrm>
                      <a:off x="0" y="0"/>
                      <a:ext cx="2400300" cy="1816100"/>
                    </a:xfrm>
                    <a:prstGeom prst="rect">
                      <a:avLst/>
                    </a:prstGeom>
                  </pic:spPr>
                </pic:pic>
              </a:graphicData>
            </a:graphic>
          </wp:inline>
        </w:drawing>
      </w:r>
    </w:p>
    <w:p w14:paraId="50C77ACF" w14:textId="77777777" w:rsidR="00714A08" w:rsidRPr="005D3B4D" w:rsidRDefault="00714A08" w:rsidP="00714A08">
      <w:pPr>
        <w:spacing w:line="240" w:lineRule="auto"/>
        <w:jc w:val="both"/>
        <w:rPr>
          <w:sz w:val="22"/>
          <w:lang w:val="en-US"/>
        </w:rPr>
      </w:pPr>
      <w:r w:rsidRPr="005D3B4D">
        <w:rPr>
          <w:b/>
          <w:sz w:val="22"/>
          <w:lang w:val="en-US"/>
        </w:rPr>
        <w:t>Captions</w:t>
      </w:r>
      <w:r w:rsidRPr="005D3B4D">
        <w:rPr>
          <w:color w:val="294F69"/>
          <w:sz w:val="22"/>
          <w:lang w:val="en-US"/>
        </w:rPr>
        <w:t>:</w:t>
      </w:r>
      <w:r w:rsidRPr="005D3B4D">
        <w:rPr>
          <w:b/>
          <w:sz w:val="22"/>
          <w:lang w:val="en-US"/>
        </w:rPr>
        <w:t xml:space="preserve"> Line 1</w:t>
      </w:r>
      <w:r w:rsidRPr="005D3B4D">
        <w:rPr>
          <w:b/>
          <w:color w:val="222222"/>
          <w:sz w:val="22"/>
          <w:shd w:val="clear" w:color="auto" w:fill="FFFFFF"/>
          <w:lang w:val="en-US"/>
        </w:rPr>
        <w:t>:</w:t>
      </w:r>
      <w:r w:rsidRPr="005D3B4D">
        <w:rPr>
          <w:sz w:val="22"/>
          <w:lang w:val="en-US"/>
        </w:rPr>
        <w:t xml:space="preserve">100 bp DNA ladder molecular size marker (Promega, USA). Profiles showing a positive amplification reaction for the fragment of 330bp of the variable region of the </w:t>
      </w:r>
      <w:proofErr w:type="spellStart"/>
      <w:r w:rsidRPr="005D3B4D">
        <w:rPr>
          <w:sz w:val="22"/>
          <w:lang w:val="en-US"/>
        </w:rPr>
        <w:t>kDNA</w:t>
      </w:r>
      <w:proofErr w:type="spellEnd"/>
      <w:r w:rsidRPr="005D3B4D">
        <w:rPr>
          <w:sz w:val="22"/>
          <w:lang w:val="en-US"/>
        </w:rPr>
        <w:t xml:space="preserve"> minicircle. Line 2, profile of positive control sample for Chagas disease, Line 3, profile of sample PRMA71, Line 4, Negative control of the reagents used in the PCR reaction (without template DNA), Lines 6 to Line 8, and profiles of samples PRMA85; PRMA92, PRMA71; PRMA123, respectively.</w:t>
      </w:r>
    </w:p>
    <w:p w14:paraId="5BCD30E3" w14:textId="77777777" w:rsidR="00DA1CCE" w:rsidRPr="00714A08" w:rsidRDefault="00DA1CCE">
      <w:pPr>
        <w:rPr>
          <w:lang w:val="en-US"/>
        </w:rPr>
      </w:pPr>
    </w:p>
    <w:sectPr w:rsidR="00DA1CCE" w:rsidRPr="00714A08" w:rsidSect="00114C53">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4A08"/>
    <w:rsid w:val="00090062"/>
    <w:rsid w:val="000E5068"/>
    <w:rsid w:val="00114C53"/>
    <w:rsid w:val="00153B04"/>
    <w:rsid w:val="002563FE"/>
    <w:rsid w:val="002918D0"/>
    <w:rsid w:val="0031006B"/>
    <w:rsid w:val="003373DE"/>
    <w:rsid w:val="005502B9"/>
    <w:rsid w:val="00567C74"/>
    <w:rsid w:val="005F314D"/>
    <w:rsid w:val="00714A08"/>
    <w:rsid w:val="008016C2"/>
    <w:rsid w:val="00871615"/>
    <w:rsid w:val="00887E58"/>
    <w:rsid w:val="008A6234"/>
    <w:rsid w:val="00995766"/>
    <w:rsid w:val="00A07320"/>
    <w:rsid w:val="00A17174"/>
    <w:rsid w:val="00AA0948"/>
    <w:rsid w:val="00BD3222"/>
    <w:rsid w:val="00DA1CCE"/>
    <w:rsid w:val="00DD38BF"/>
    <w:rsid w:val="00E41C59"/>
    <w:rsid w:val="00EA514F"/>
    <w:rsid w:val="00F81DD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53E25260"/>
  <w15:chartTrackingRefBased/>
  <w15:docId w15:val="{91D0B252-D5CB-D047-BA9B-08C9A12F9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4A08"/>
    <w:pPr>
      <w:spacing w:line="480" w:lineRule="auto"/>
    </w:pPr>
    <w:rPr>
      <w:rFonts w:ascii="Arial" w:eastAsia="Arial" w:hAnsi="Arial" w:cs="Arial"/>
      <w:kern w:val="0"/>
      <w:szCs w:val="22"/>
      <w:lang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1</Words>
  <Characters>549</Characters>
  <Application>Microsoft Office Word</Application>
  <DocSecurity>0</DocSecurity>
  <Lines>4</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des Alves Simões Neto</dc:creator>
  <cp:keywords/>
  <dc:description/>
  <cp:lastModifiedBy>Eudes Alves Simões Neto</cp:lastModifiedBy>
  <cp:revision>1</cp:revision>
  <dcterms:created xsi:type="dcterms:W3CDTF">2024-08-09T00:23:00Z</dcterms:created>
  <dcterms:modified xsi:type="dcterms:W3CDTF">2024-08-09T01:06:00Z</dcterms:modified>
</cp:coreProperties>
</file>